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15310" w14:textId="77777777" w:rsidR="00574127" w:rsidRPr="00E40357" w:rsidRDefault="00574127" w:rsidP="00574127">
      <w:pPr>
        <w:pStyle w:val="Heading2"/>
      </w:pPr>
      <w:r w:rsidRPr="00E40357">
        <w:t xml:space="preserve">Supplementary Figure S1: </w:t>
      </w:r>
      <w:r w:rsidRPr="00AB29B0">
        <w:t>iFraP programme theory</w:t>
      </w:r>
    </w:p>
    <w:tbl>
      <w:tblPr>
        <w:tblStyle w:val="TableGrid"/>
        <w:tblW w:w="5063" w:type="pct"/>
        <w:tblLayout w:type="fixed"/>
        <w:tblLook w:val="04A0" w:firstRow="1" w:lastRow="0" w:firstColumn="1" w:lastColumn="0" w:noHBand="0" w:noVBand="1"/>
      </w:tblPr>
      <w:tblGrid>
        <w:gridCol w:w="1630"/>
        <w:gridCol w:w="237"/>
        <w:gridCol w:w="2583"/>
        <w:gridCol w:w="237"/>
        <w:gridCol w:w="3101"/>
        <w:gridCol w:w="280"/>
        <w:gridCol w:w="1751"/>
        <w:gridCol w:w="237"/>
        <w:gridCol w:w="2621"/>
        <w:gridCol w:w="237"/>
        <w:gridCol w:w="2668"/>
      </w:tblGrid>
      <w:tr w:rsidR="00574127" w:rsidRPr="00E40357" w14:paraId="5E22A15B" w14:textId="77777777" w:rsidTr="00C05869">
        <w:trPr>
          <w:trHeight w:val="303"/>
        </w:trPr>
        <w:tc>
          <w:tcPr>
            <w:tcW w:w="523" w:type="pct"/>
            <w:vMerge w:val="restart"/>
          </w:tcPr>
          <w:p w14:paraId="5E1C73FD" w14:textId="77777777" w:rsidR="00574127" w:rsidRPr="00E40357" w:rsidRDefault="00574127" w:rsidP="00C05869">
            <w:pPr>
              <w:rPr>
                <w:rFonts w:ascii="Aptos" w:hAnsi="Aptos"/>
                <w:b/>
              </w:rPr>
            </w:pPr>
            <w:r w:rsidRPr="00E40357">
              <w:rPr>
                <w:rFonts w:ascii="Aptos" w:hAnsi="Aptos"/>
                <w:b/>
              </w:rPr>
              <w:t>Problem:</w:t>
            </w:r>
          </w:p>
          <w:p w14:paraId="049A8F53" w14:textId="77777777" w:rsidR="00574127" w:rsidRPr="00E40357" w:rsidRDefault="00574127" w:rsidP="00C05869">
            <w:pPr>
              <w:rPr>
                <w:rFonts w:ascii="Aptos" w:hAnsi="Aptos"/>
                <w:b/>
              </w:rPr>
            </w:pPr>
            <w:r w:rsidRPr="00E40357">
              <w:rPr>
                <w:rFonts w:ascii="Aptos" w:hAnsi="Aptos"/>
              </w:rPr>
              <w:t>Poor fracture prevention treatment uptake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38791189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29" w:type="pct"/>
            <w:vMerge w:val="restart"/>
            <w:tcBorders>
              <w:bottom w:val="nil"/>
            </w:tcBorders>
          </w:tcPr>
          <w:p w14:paraId="17A278F5" w14:textId="77777777" w:rsidR="00574127" w:rsidRPr="00E40357" w:rsidRDefault="00574127" w:rsidP="00C05869">
            <w:pPr>
              <w:jc w:val="center"/>
              <w:rPr>
                <w:rFonts w:ascii="Aptos" w:hAnsi="Aptos"/>
                <w:b/>
                <w:u w:val="single"/>
              </w:rPr>
            </w:pPr>
            <w:r w:rsidRPr="00E40357">
              <w:rPr>
                <w:rFonts w:ascii="Aptos" w:hAnsi="Aptos"/>
                <w:b/>
                <w:u w:val="single"/>
              </w:rPr>
              <w:t>Intervention Resources</w:t>
            </w:r>
          </w:p>
        </w:tc>
        <w:tc>
          <w:tcPr>
            <w:tcW w:w="76" w:type="pct"/>
            <w:vMerge w:val="restart"/>
            <w:tcBorders>
              <w:top w:val="nil"/>
            </w:tcBorders>
          </w:tcPr>
          <w:p w14:paraId="4F070DB8" w14:textId="77777777" w:rsidR="00574127" w:rsidRPr="00E40357" w:rsidRDefault="00574127" w:rsidP="00C05869">
            <w:pPr>
              <w:jc w:val="center"/>
              <w:rPr>
                <w:rFonts w:ascii="Aptos" w:hAnsi="Aptos"/>
                <w:b/>
                <w:noProof/>
                <w:lang w:eastAsia="en-GB"/>
              </w:rPr>
            </w:pPr>
            <w:r w:rsidRPr="00E40357">
              <w:rPr>
                <w:rFonts w:ascii="Aptos" w:hAnsi="Aptos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0D4ED01" wp14:editId="2394FCF5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2439670</wp:posOffset>
                      </wp:positionV>
                      <wp:extent cx="191135" cy="0"/>
                      <wp:effectExtent l="0" t="95250" r="0" b="95250"/>
                      <wp:wrapNone/>
                      <wp:docPr id="1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1135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1785B3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9" o:spid="_x0000_s1026" type="#_x0000_t32" style="position:absolute;margin-left:-5.15pt;margin-top:192.1pt;width:15.0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995" w:type="pct"/>
            <w:vMerge w:val="restart"/>
            <w:tcBorders>
              <w:bottom w:val="nil"/>
            </w:tcBorders>
          </w:tcPr>
          <w:p w14:paraId="5CA626F5" w14:textId="77777777" w:rsidR="00574127" w:rsidRPr="00E40357" w:rsidRDefault="00574127" w:rsidP="00C05869">
            <w:pPr>
              <w:jc w:val="center"/>
              <w:rPr>
                <w:rFonts w:ascii="Aptos" w:hAnsi="Aptos"/>
                <w:b/>
                <w:u w:val="single"/>
              </w:rPr>
            </w:pPr>
            <w:r w:rsidRPr="00E40357">
              <w:rPr>
                <w:rFonts w:ascii="Aptos" w:hAnsi="Aptos"/>
                <w:b/>
                <w:u w:val="single"/>
              </w:rPr>
              <w:t>Processes</w:t>
            </w:r>
          </w:p>
        </w:tc>
        <w:tc>
          <w:tcPr>
            <w:tcW w:w="90" w:type="pct"/>
            <w:tcBorders>
              <w:top w:val="nil"/>
              <w:bottom w:val="nil"/>
            </w:tcBorders>
          </w:tcPr>
          <w:p w14:paraId="6D315A0C" w14:textId="77777777" w:rsidR="00574127" w:rsidRPr="00E40357" w:rsidRDefault="00574127" w:rsidP="00C05869">
            <w:pPr>
              <w:jc w:val="center"/>
              <w:rPr>
                <w:rFonts w:ascii="Aptos" w:hAnsi="Aptos"/>
                <w:b/>
                <w:noProof/>
                <w:lang w:eastAsia="en-GB"/>
              </w:rPr>
            </w:pPr>
          </w:p>
        </w:tc>
        <w:tc>
          <w:tcPr>
            <w:tcW w:w="1478" w:type="pct"/>
            <w:gridSpan w:val="3"/>
            <w:tcBorders>
              <w:top w:val="single" w:sz="4" w:space="0" w:color="auto"/>
              <w:bottom w:val="nil"/>
            </w:tcBorders>
          </w:tcPr>
          <w:p w14:paraId="19585E6C" w14:textId="77777777" w:rsidR="00574127" w:rsidRPr="00E40357" w:rsidRDefault="00574127" w:rsidP="00C05869">
            <w:pPr>
              <w:jc w:val="center"/>
              <w:rPr>
                <w:rFonts w:ascii="Aptos" w:hAnsi="Aptos"/>
                <w:b/>
                <w:u w:val="single"/>
              </w:rPr>
            </w:pPr>
            <w:r w:rsidRPr="00E40357">
              <w:rPr>
                <w:rFonts w:ascii="Aptos" w:hAnsi="Aptos"/>
                <w:b/>
                <w:u w:val="single"/>
              </w:rPr>
              <w:t>Mechanisms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6E2B039D" w14:textId="77777777" w:rsidR="00574127" w:rsidRPr="00E40357" w:rsidRDefault="00574127" w:rsidP="00C05869">
            <w:pPr>
              <w:jc w:val="center"/>
              <w:rPr>
                <w:rFonts w:ascii="Aptos" w:hAnsi="Aptos"/>
                <w:b/>
              </w:rPr>
            </w:pPr>
          </w:p>
        </w:tc>
        <w:tc>
          <w:tcPr>
            <w:tcW w:w="858" w:type="pct"/>
            <w:vMerge w:val="restart"/>
            <w:tcBorders>
              <w:bottom w:val="nil"/>
            </w:tcBorders>
          </w:tcPr>
          <w:p w14:paraId="03368896" w14:textId="77777777" w:rsidR="00574127" w:rsidRPr="00E40357" w:rsidRDefault="00574127" w:rsidP="00C05869">
            <w:pPr>
              <w:jc w:val="center"/>
              <w:rPr>
                <w:rFonts w:ascii="Aptos" w:hAnsi="Aptos"/>
                <w:b/>
                <w:u w:val="single"/>
              </w:rPr>
            </w:pPr>
            <w:r w:rsidRPr="00E40357">
              <w:rPr>
                <w:rFonts w:ascii="Aptos" w:hAnsi="Aptos"/>
                <w:b/>
                <w:u w:val="single"/>
              </w:rPr>
              <w:t>Long-term outcomes</w:t>
            </w:r>
          </w:p>
        </w:tc>
      </w:tr>
      <w:tr w:rsidR="00574127" w:rsidRPr="00E40357" w14:paraId="08402DCA" w14:textId="77777777" w:rsidTr="00C05869">
        <w:trPr>
          <w:trHeight w:val="70"/>
        </w:trPr>
        <w:tc>
          <w:tcPr>
            <w:tcW w:w="523" w:type="pct"/>
            <w:vMerge/>
          </w:tcPr>
          <w:p w14:paraId="7195091C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 w:val="restart"/>
            <w:tcBorders>
              <w:top w:val="nil"/>
              <w:bottom w:val="nil"/>
            </w:tcBorders>
          </w:tcPr>
          <w:p w14:paraId="7D8B5AF9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29" w:type="pct"/>
            <w:vMerge/>
            <w:tcBorders>
              <w:bottom w:val="nil"/>
            </w:tcBorders>
          </w:tcPr>
          <w:p w14:paraId="662E008F" w14:textId="77777777" w:rsidR="00574127" w:rsidRPr="00E40357" w:rsidRDefault="00574127" w:rsidP="00C05869">
            <w:pPr>
              <w:jc w:val="center"/>
              <w:rPr>
                <w:rFonts w:ascii="Aptos" w:hAnsi="Aptos"/>
                <w:b/>
              </w:rPr>
            </w:pPr>
          </w:p>
        </w:tc>
        <w:tc>
          <w:tcPr>
            <w:tcW w:w="76" w:type="pct"/>
            <w:vMerge/>
          </w:tcPr>
          <w:p w14:paraId="0DD862C4" w14:textId="77777777" w:rsidR="00574127" w:rsidRPr="00E40357" w:rsidRDefault="00574127" w:rsidP="00C05869">
            <w:pPr>
              <w:jc w:val="center"/>
              <w:rPr>
                <w:rFonts w:ascii="Aptos" w:hAnsi="Aptos"/>
                <w:b/>
              </w:rPr>
            </w:pPr>
          </w:p>
        </w:tc>
        <w:tc>
          <w:tcPr>
            <w:tcW w:w="995" w:type="pct"/>
            <w:vMerge/>
            <w:tcBorders>
              <w:bottom w:val="nil"/>
            </w:tcBorders>
          </w:tcPr>
          <w:p w14:paraId="4151B37F" w14:textId="77777777" w:rsidR="00574127" w:rsidRPr="00E40357" w:rsidRDefault="00574127" w:rsidP="00C05869">
            <w:pPr>
              <w:jc w:val="center"/>
              <w:rPr>
                <w:rFonts w:ascii="Aptos" w:hAnsi="Aptos"/>
                <w:b/>
              </w:rPr>
            </w:pPr>
          </w:p>
        </w:tc>
        <w:tc>
          <w:tcPr>
            <w:tcW w:w="90" w:type="pct"/>
            <w:vMerge w:val="restart"/>
            <w:tcBorders>
              <w:top w:val="nil"/>
              <w:bottom w:val="nil"/>
            </w:tcBorders>
          </w:tcPr>
          <w:p w14:paraId="765FF51C" w14:textId="77777777" w:rsidR="00574127" w:rsidRPr="00E40357" w:rsidRDefault="00574127" w:rsidP="00C05869">
            <w:pPr>
              <w:jc w:val="center"/>
              <w:rPr>
                <w:rFonts w:ascii="Aptos" w:hAnsi="Aptos"/>
                <w:b/>
              </w:rPr>
            </w:pPr>
            <w:r w:rsidRPr="00E40357">
              <w:rPr>
                <w:rFonts w:ascii="Aptos" w:hAnsi="Aptos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5B90252" wp14:editId="459AC9EC">
                      <wp:simplePos x="0" y="0"/>
                      <wp:positionH relativeFrom="column">
                        <wp:posOffset>-82845</wp:posOffset>
                      </wp:positionH>
                      <wp:positionV relativeFrom="paragraph">
                        <wp:posOffset>2357120</wp:posOffset>
                      </wp:positionV>
                      <wp:extent cx="191192" cy="0"/>
                      <wp:effectExtent l="0" t="95250" r="0" b="95250"/>
                      <wp:wrapNone/>
                      <wp:docPr id="6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1192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9CBDD2" id="Straight Arrow Connector 19" o:spid="_x0000_s1026" type="#_x0000_t32" style="position:absolute;margin-left:-6.5pt;margin-top:185.6pt;width:15.0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478" w:type="pct"/>
            <w:gridSpan w:val="3"/>
            <w:vMerge w:val="restart"/>
            <w:tcBorders>
              <w:top w:val="nil"/>
            </w:tcBorders>
          </w:tcPr>
          <w:p w14:paraId="5A4B3B8A" w14:textId="77777777" w:rsidR="00574127" w:rsidRPr="00E40357" w:rsidRDefault="00574127" w:rsidP="00C05869">
            <w:pPr>
              <w:rPr>
                <w:rFonts w:ascii="Aptos" w:hAnsi="Aptos"/>
                <w:b/>
                <w:bCs/>
                <w:lang w:val="en-US"/>
              </w:rPr>
            </w:pPr>
          </w:p>
          <w:p w14:paraId="13380D74" w14:textId="77777777" w:rsidR="00574127" w:rsidRPr="00E40357" w:rsidRDefault="00574127" w:rsidP="00C05869">
            <w:pPr>
              <w:rPr>
                <w:rFonts w:ascii="Aptos" w:hAnsi="Aptos"/>
              </w:rPr>
            </w:pPr>
            <w:r w:rsidRPr="00E40357">
              <w:rPr>
                <w:rFonts w:ascii="Aptos" w:hAnsi="Aptos"/>
                <w:b/>
                <w:bCs/>
                <w:lang w:val="en-US"/>
              </w:rPr>
              <w:t>FLS clinician</w:t>
            </w:r>
          </w:p>
          <w:p w14:paraId="6868D954" w14:textId="77777777" w:rsidR="00574127" w:rsidRPr="00E40357" w:rsidRDefault="00574127" w:rsidP="00574127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 xml:space="preserve">Increased confidence in using DST, </w:t>
            </w:r>
            <w:r w:rsidRPr="00E40357">
              <w:rPr>
                <w:rFonts w:ascii="Aptos" w:hAnsi="Aptos"/>
              </w:rPr>
              <w:t>communicating risk, health literacy approaches, eliciting and addressing patient preferences and values and SDM</w:t>
            </w:r>
          </w:p>
          <w:p w14:paraId="19666294" w14:textId="77777777" w:rsidR="00574127" w:rsidRPr="00E40357" w:rsidRDefault="00574127" w:rsidP="00C05869">
            <w:pPr>
              <w:rPr>
                <w:rFonts w:ascii="Aptos" w:hAnsi="Aptos"/>
                <w:b/>
                <w:bCs/>
                <w:lang w:val="en-US"/>
              </w:rPr>
            </w:pPr>
          </w:p>
          <w:p w14:paraId="07E0934C" w14:textId="77777777" w:rsidR="00574127" w:rsidRPr="00E40357" w:rsidRDefault="00574127" w:rsidP="00574127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Identifies appropriate treatment options</w:t>
            </w:r>
          </w:p>
          <w:p w14:paraId="4D7F81AE" w14:textId="77777777" w:rsidR="00574127" w:rsidRPr="00E40357" w:rsidRDefault="00574127" w:rsidP="00C05869">
            <w:pPr>
              <w:rPr>
                <w:rFonts w:ascii="Aptos" w:hAnsi="Aptos"/>
                <w:b/>
                <w:bCs/>
                <w:lang w:val="en-US"/>
              </w:rPr>
            </w:pPr>
          </w:p>
          <w:p w14:paraId="2F9EDD75" w14:textId="77777777" w:rsidR="00574127" w:rsidRPr="00E40357" w:rsidRDefault="00574127" w:rsidP="00C05869">
            <w:pPr>
              <w:rPr>
                <w:rFonts w:ascii="Aptos" w:hAnsi="Aptos"/>
              </w:rPr>
            </w:pPr>
            <w:r w:rsidRPr="00E40357">
              <w:rPr>
                <w:rFonts w:ascii="Aptos" w:hAnsi="Aptos"/>
                <w:b/>
                <w:bCs/>
                <w:lang w:val="en-US"/>
              </w:rPr>
              <w:t>PATIENT</w:t>
            </w:r>
          </w:p>
          <w:p w14:paraId="7CA2A4E5" w14:textId="77777777" w:rsidR="00574127" w:rsidRPr="00E40357" w:rsidRDefault="00574127" w:rsidP="00574127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</w:rPr>
              <w:t>Greater involvement in decision making</w:t>
            </w:r>
          </w:p>
          <w:p w14:paraId="069CEBC4" w14:textId="77777777" w:rsidR="00574127" w:rsidRPr="00E40357" w:rsidRDefault="00574127" w:rsidP="00C05869">
            <w:pPr>
              <w:ind w:left="360"/>
              <w:rPr>
                <w:rFonts w:ascii="Aptos" w:hAnsi="Aptos"/>
                <w:sz w:val="8"/>
                <w:szCs w:val="8"/>
              </w:rPr>
            </w:pPr>
          </w:p>
          <w:p w14:paraId="4D0D7A5F" w14:textId="77777777" w:rsidR="00574127" w:rsidRPr="00E40357" w:rsidRDefault="00574127" w:rsidP="00574127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</w:rPr>
              <w:t>Satisfaction with information/knowledge about condition</w:t>
            </w:r>
          </w:p>
          <w:p w14:paraId="191C62E2" w14:textId="77777777" w:rsidR="00574127" w:rsidRPr="00E40357" w:rsidRDefault="00574127" w:rsidP="00C05869">
            <w:pPr>
              <w:ind w:left="360"/>
              <w:rPr>
                <w:rFonts w:ascii="Aptos" w:hAnsi="Aptos"/>
                <w:sz w:val="8"/>
                <w:szCs w:val="8"/>
              </w:rPr>
            </w:pPr>
          </w:p>
          <w:p w14:paraId="710A3FCE" w14:textId="77777777" w:rsidR="00574127" w:rsidRPr="00E40357" w:rsidRDefault="00574127" w:rsidP="00574127">
            <w:pPr>
              <w:numPr>
                <w:ilvl w:val="0"/>
                <w:numId w:val="4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Realistic expectations of own fracture risk</w:t>
            </w:r>
          </w:p>
          <w:p w14:paraId="313EBB85" w14:textId="77777777" w:rsidR="00574127" w:rsidRPr="00E40357" w:rsidRDefault="00574127" w:rsidP="00C05869">
            <w:pPr>
              <w:rPr>
                <w:rFonts w:ascii="Aptos" w:hAnsi="Aptos"/>
                <w:sz w:val="8"/>
                <w:szCs w:val="8"/>
              </w:rPr>
            </w:pPr>
          </w:p>
          <w:p w14:paraId="4EACB68E" w14:textId="77777777" w:rsidR="00574127" w:rsidRPr="00E40357" w:rsidRDefault="00574127" w:rsidP="00C05869">
            <w:pPr>
              <w:rPr>
                <w:rFonts w:ascii="Aptos" w:hAnsi="Aptos"/>
                <w:sz w:val="2"/>
                <w:szCs w:val="2"/>
              </w:rPr>
            </w:pPr>
          </w:p>
          <w:p w14:paraId="52E44C3D" w14:textId="77777777" w:rsidR="00574127" w:rsidRPr="00E40357" w:rsidRDefault="00574127" w:rsidP="00574127">
            <w:pPr>
              <w:pStyle w:val="ListParagraph"/>
              <w:numPr>
                <w:ilvl w:val="0"/>
                <w:numId w:val="4"/>
              </w:numPr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Illness perceptions: increased perceptions of coherence and controllability</w:t>
            </w:r>
          </w:p>
          <w:p w14:paraId="1B4D9428" w14:textId="77777777" w:rsidR="00574127" w:rsidRPr="00E40357" w:rsidRDefault="00574127" w:rsidP="00C05869">
            <w:pPr>
              <w:rPr>
                <w:rFonts w:ascii="Aptos" w:hAnsi="Aptos"/>
                <w:sz w:val="8"/>
                <w:szCs w:val="8"/>
              </w:rPr>
            </w:pPr>
          </w:p>
          <w:p w14:paraId="0A398DC3" w14:textId="77777777" w:rsidR="00574127" w:rsidRPr="00E40357" w:rsidRDefault="00574127" w:rsidP="00574127">
            <w:pPr>
              <w:pStyle w:val="ListParagraph"/>
              <w:numPr>
                <w:ilvl w:val="0"/>
                <w:numId w:val="4"/>
              </w:numPr>
              <w:rPr>
                <w:rFonts w:ascii="Aptos" w:hAnsi="Aptos"/>
              </w:rPr>
            </w:pPr>
            <w:r w:rsidRPr="00E40357">
              <w:rPr>
                <w:rFonts w:ascii="Aptos" w:hAnsi="Aptos"/>
              </w:rPr>
              <w:t>Medicine perceptions: Fewer doubts about necessity; lower concerns</w:t>
            </w:r>
          </w:p>
          <w:p w14:paraId="5D003367" w14:textId="77777777" w:rsidR="00574127" w:rsidRPr="00E40357" w:rsidRDefault="00574127" w:rsidP="00C05869">
            <w:pPr>
              <w:rPr>
                <w:rFonts w:ascii="Aptos" w:hAnsi="Aptos"/>
                <w:b/>
                <w:bCs/>
              </w:rPr>
            </w:pPr>
            <w:r w:rsidRPr="00E40357">
              <w:rPr>
                <w:rFonts w:ascii="Aptos" w:hAnsi="Aptos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E413D2C" wp14:editId="07D4A40B">
                      <wp:simplePos x="0" y="0"/>
                      <wp:positionH relativeFrom="column">
                        <wp:posOffset>1329690</wp:posOffset>
                      </wp:positionH>
                      <wp:positionV relativeFrom="paragraph">
                        <wp:posOffset>153035</wp:posOffset>
                      </wp:positionV>
                      <wp:extent cx="45719" cy="279400"/>
                      <wp:effectExtent l="57150" t="19050" r="50165" b="44450"/>
                      <wp:wrapNone/>
                      <wp:docPr id="1873681090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719" cy="27940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6F335E" id="Straight Arrow Connector 19" o:spid="_x0000_s1026" type="#_x0000_t32" style="position:absolute;margin-left:104.7pt;margin-top:12.05pt;width:3.6pt;height:2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  <w:p w14:paraId="6BC0CDC8" w14:textId="77777777" w:rsidR="00574127" w:rsidRPr="00E40357" w:rsidRDefault="00574127" w:rsidP="00C05869">
            <w:pPr>
              <w:rPr>
                <w:rFonts w:ascii="Aptos" w:hAnsi="Aptos"/>
                <w:b/>
                <w:bCs/>
              </w:rPr>
            </w:pPr>
          </w:p>
          <w:p w14:paraId="5EA369EA" w14:textId="77777777" w:rsidR="00574127" w:rsidRPr="00E40357" w:rsidRDefault="00574127" w:rsidP="00C05869">
            <w:pPr>
              <w:rPr>
                <w:rFonts w:ascii="Aptos" w:hAnsi="Aptos"/>
                <w:b/>
                <w:bCs/>
              </w:rPr>
            </w:pPr>
          </w:p>
          <w:p w14:paraId="3E232461" w14:textId="77777777" w:rsidR="00574127" w:rsidRPr="00E40357" w:rsidRDefault="00574127" w:rsidP="00574127">
            <w:pPr>
              <w:pStyle w:val="ListParagraph"/>
              <w:numPr>
                <w:ilvl w:val="0"/>
                <w:numId w:val="4"/>
              </w:numPr>
              <w:rPr>
                <w:rFonts w:ascii="Aptos" w:hAnsi="Aptos"/>
              </w:rPr>
            </w:pPr>
            <w:r w:rsidRPr="00E40357">
              <w:rPr>
                <w:rFonts w:ascii="Aptos" w:hAnsi="Aptos"/>
              </w:rPr>
              <w:t>Increased confidence in decision</w:t>
            </w:r>
          </w:p>
          <w:p w14:paraId="65376611" w14:textId="77777777" w:rsidR="00574127" w:rsidRPr="00E40357" w:rsidRDefault="00574127" w:rsidP="00574127">
            <w:pPr>
              <w:pStyle w:val="ListParagraph"/>
              <w:numPr>
                <w:ilvl w:val="0"/>
                <w:numId w:val="4"/>
              </w:numPr>
              <w:rPr>
                <w:rFonts w:ascii="Aptos" w:hAnsi="Aptos"/>
              </w:rPr>
            </w:pPr>
            <w:r w:rsidRPr="00E40357">
              <w:rPr>
                <w:rFonts w:ascii="Aptos" w:hAnsi="Aptos"/>
              </w:rPr>
              <w:t>Improved decision quality</w:t>
            </w:r>
          </w:p>
          <w:p w14:paraId="1953894C" w14:textId="77777777" w:rsidR="00574127" w:rsidRPr="00E40357" w:rsidRDefault="00574127" w:rsidP="00574127">
            <w:pPr>
              <w:pStyle w:val="ListParagraph"/>
              <w:numPr>
                <w:ilvl w:val="0"/>
                <w:numId w:val="4"/>
              </w:numPr>
              <w:rPr>
                <w:rFonts w:ascii="Aptos" w:hAnsi="Aptos"/>
              </w:rPr>
            </w:pPr>
            <w:r w:rsidRPr="00E40357">
              <w:rPr>
                <w:rFonts w:ascii="Aptos" w:hAnsi="Aptos"/>
              </w:rPr>
              <w:t>Increased rates of treatment initiation</w:t>
            </w:r>
          </w:p>
          <w:p w14:paraId="34C6EA66" w14:textId="77777777" w:rsidR="00574127" w:rsidRPr="00E40357" w:rsidRDefault="00574127" w:rsidP="00C05869">
            <w:pPr>
              <w:rPr>
                <w:rFonts w:ascii="Aptos" w:hAnsi="Aptos"/>
                <w:b/>
                <w:bCs/>
                <w:lang w:val="en-US"/>
              </w:rPr>
            </w:pPr>
          </w:p>
          <w:p w14:paraId="4E1B10F6" w14:textId="77777777" w:rsidR="00574127" w:rsidRPr="00E40357" w:rsidRDefault="00574127" w:rsidP="00C05869">
            <w:pPr>
              <w:rPr>
                <w:rFonts w:ascii="Aptos" w:hAnsi="Aptos"/>
              </w:rPr>
            </w:pPr>
            <w:r w:rsidRPr="00E40357">
              <w:rPr>
                <w:rFonts w:ascii="Aptos" w:hAnsi="Aptos"/>
                <w:b/>
                <w:bCs/>
                <w:lang w:val="en-US"/>
              </w:rPr>
              <w:t>Post-consultation</w:t>
            </w:r>
          </w:p>
          <w:p w14:paraId="7F669943" w14:textId="77777777" w:rsidR="00574127" w:rsidRPr="00E40357" w:rsidRDefault="00574127" w:rsidP="00574127">
            <w:pPr>
              <w:numPr>
                <w:ilvl w:val="0"/>
                <w:numId w:val="3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Consistency of messages across primary care and FLS</w:t>
            </w:r>
          </w:p>
          <w:p w14:paraId="1E128EC3" w14:textId="77777777" w:rsidR="00574127" w:rsidRPr="00E40357" w:rsidRDefault="00574127" w:rsidP="00C05869">
            <w:pPr>
              <w:rPr>
                <w:rFonts w:ascii="Aptos" w:hAnsi="Aptos"/>
                <w:b/>
              </w:rPr>
            </w:pP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48FB8636" w14:textId="77777777" w:rsidR="00574127" w:rsidRPr="00E40357" w:rsidRDefault="00574127" w:rsidP="00C05869">
            <w:pPr>
              <w:jc w:val="center"/>
              <w:rPr>
                <w:rFonts w:ascii="Aptos" w:hAnsi="Aptos"/>
                <w:b/>
              </w:rPr>
            </w:pPr>
          </w:p>
        </w:tc>
        <w:tc>
          <w:tcPr>
            <w:tcW w:w="858" w:type="pct"/>
            <w:vMerge/>
            <w:tcBorders>
              <w:bottom w:val="nil"/>
            </w:tcBorders>
          </w:tcPr>
          <w:p w14:paraId="7458A85F" w14:textId="77777777" w:rsidR="00574127" w:rsidRPr="00E40357" w:rsidRDefault="00574127" w:rsidP="00C05869">
            <w:pPr>
              <w:jc w:val="center"/>
              <w:rPr>
                <w:rFonts w:ascii="Aptos" w:hAnsi="Aptos"/>
                <w:b/>
              </w:rPr>
            </w:pPr>
          </w:p>
        </w:tc>
      </w:tr>
      <w:tr w:rsidR="00574127" w:rsidRPr="00E40357" w14:paraId="0C216543" w14:textId="77777777" w:rsidTr="00C05869">
        <w:trPr>
          <w:trHeight w:val="269"/>
        </w:trPr>
        <w:tc>
          <w:tcPr>
            <w:tcW w:w="523" w:type="pct"/>
            <w:vMerge/>
            <w:tcBorders>
              <w:bottom w:val="single" w:sz="4" w:space="0" w:color="auto"/>
            </w:tcBorders>
          </w:tcPr>
          <w:p w14:paraId="212959CE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  <w:tcBorders>
              <w:top w:val="nil"/>
              <w:bottom w:val="nil"/>
            </w:tcBorders>
          </w:tcPr>
          <w:p w14:paraId="4A66E8E3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29" w:type="pct"/>
            <w:vMerge w:val="restart"/>
            <w:tcBorders>
              <w:top w:val="nil"/>
            </w:tcBorders>
          </w:tcPr>
          <w:p w14:paraId="69011704" w14:textId="77777777" w:rsidR="00574127" w:rsidRPr="00E40357" w:rsidRDefault="00574127" w:rsidP="00574127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FLS</w:t>
            </w:r>
          </w:p>
          <w:p w14:paraId="69DCEA63" w14:textId="77777777" w:rsidR="00574127" w:rsidRPr="00E40357" w:rsidRDefault="00574127" w:rsidP="00C05869">
            <w:pPr>
              <w:ind w:left="360"/>
              <w:rPr>
                <w:rFonts w:ascii="Aptos" w:hAnsi="Aptos"/>
              </w:rPr>
            </w:pPr>
          </w:p>
          <w:p w14:paraId="5B18D46B" w14:textId="77777777" w:rsidR="00574127" w:rsidRPr="00E40357" w:rsidRDefault="00574127" w:rsidP="00C05869">
            <w:pPr>
              <w:ind w:left="360"/>
              <w:rPr>
                <w:rFonts w:ascii="Aptos" w:hAnsi="Aptos"/>
              </w:rPr>
            </w:pPr>
          </w:p>
          <w:p w14:paraId="629A01C2" w14:textId="77777777" w:rsidR="00574127" w:rsidRPr="00E40357" w:rsidRDefault="00574127" w:rsidP="00574127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Evidence summaries</w:t>
            </w:r>
          </w:p>
          <w:p w14:paraId="4942571A" w14:textId="77777777" w:rsidR="00574127" w:rsidRPr="00E40357" w:rsidRDefault="00574127" w:rsidP="00C05869">
            <w:pPr>
              <w:ind w:left="360"/>
              <w:rPr>
                <w:rFonts w:ascii="Aptos" w:hAnsi="Aptos"/>
              </w:rPr>
            </w:pPr>
          </w:p>
          <w:p w14:paraId="1114624E" w14:textId="77777777" w:rsidR="00574127" w:rsidRPr="00E40357" w:rsidRDefault="00574127" w:rsidP="00C05869">
            <w:pPr>
              <w:ind w:left="360"/>
              <w:rPr>
                <w:rFonts w:ascii="Aptos" w:hAnsi="Aptos"/>
              </w:rPr>
            </w:pPr>
          </w:p>
          <w:p w14:paraId="560C065A" w14:textId="77777777" w:rsidR="00574127" w:rsidRPr="00E40357" w:rsidRDefault="00574127" w:rsidP="00574127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DST to depict individualized fracture risk and medicine benefits, harms and practical considerations</w:t>
            </w:r>
          </w:p>
          <w:p w14:paraId="265C977E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492C8CB9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4D1F67C7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48DD1D93" w14:textId="77777777" w:rsidR="00574127" w:rsidRPr="00E40357" w:rsidRDefault="00574127" w:rsidP="00574127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Training package</w:t>
            </w:r>
          </w:p>
          <w:p w14:paraId="65C479E6" w14:textId="77777777" w:rsidR="00574127" w:rsidRPr="00E40357" w:rsidRDefault="00574127" w:rsidP="00C05869">
            <w:pPr>
              <w:ind w:left="360"/>
              <w:rPr>
                <w:rFonts w:ascii="Aptos" w:hAnsi="Aptos"/>
              </w:rPr>
            </w:pPr>
          </w:p>
          <w:p w14:paraId="3D85632B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413A30B4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706B3930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5C7DD16F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61D877D9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487AA895" w14:textId="77777777" w:rsidR="00574127" w:rsidRPr="00E40357" w:rsidRDefault="00574127" w:rsidP="00574127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proofErr w:type="spellStart"/>
            <w:r w:rsidRPr="00E40357">
              <w:rPr>
                <w:rFonts w:ascii="Aptos" w:hAnsi="Aptos"/>
                <w:lang w:val="en-US"/>
              </w:rPr>
              <w:t>Individualised</w:t>
            </w:r>
            <w:proofErr w:type="spellEnd"/>
            <w:r w:rsidRPr="00E40357">
              <w:rPr>
                <w:rFonts w:ascii="Aptos" w:hAnsi="Aptos"/>
                <w:lang w:val="en-US"/>
              </w:rPr>
              <w:t xml:space="preserve"> patient information: the ‘personal BHR’</w:t>
            </w:r>
          </w:p>
          <w:p w14:paraId="24A2336C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7D9B8129" w14:textId="77777777" w:rsidR="00574127" w:rsidRPr="00E40357" w:rsidRDefault="00574127" w:rsidP="00574127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Patient information website</w:t>
            </w:r>
          </w:p>
          <w:p w14:paraId="51B6F44F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</w:tcPr>
          <w:p w14:paraId="72C7629F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95" w:type="pct"/>
            <w:vMerge w:val="restart"/>
            <w:tcBorders>
              <w:top w:val="nil"/>
            </w:tcBorders>
          </w:tcPr>
          <w:p w14:paraId="661F6B7D" w14:textId="77777777" w:rsidR="00574127" w:rsidRPr="00E40357" w:rsidRDefault="00574127" w:rsidP="00574127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 xml:space="preserve">FLS clinician receives training in using DST </w:t>
            </w:r>
            <w:r w:rsidRPr="00E40357">
              <w:rPr>
                <w:rFonts w:ascii="Aptos" w:hAnsi="Aptos"/>
              </w:rPr>
              <w:t>communicating risk, health literacy approaches, eliciting and addressing patient preferences and values and SDM</w:t>
            </w:r>
          </w:p>
          <w:p w14:paraId="5E6B92D2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5FEC5828" w14:textId="77777777" w:rsidR="00574127" w:rsidRPr="00E40357" w:rsidRDefault="00574127" w:rsidP="00574127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Trained HCP conducts FLS consultation using DST</w:t>
            </w:r>
          </w:p>
          <w:p w14:paraId="08FED685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33785394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2A2B3580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56B03615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4117A184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429C0F48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78031E2F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2AA9F9E5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55E493BE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3D04B9CA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79584515" w14:textId="77777777" w:rsidR="00574127" w:rsidRPr="00E40357" w:rsidRDefault="00574127" w:rsidP="00574127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Patient given</w:t>
            </w:r>
            <w:r w:rsidRPr="00E40357">
              <w:rPr>
                <w:rFonts w:ascii="Aptos" w:hAnsi="Aptos"/>
                <w:color w:val="7030A0"/>
                <w:lang w:val="en-US"/>
              </w:rPr>
              <w:t>/sent</w:t>
            </w:r>
            <w:r w:rsidRPr="00E40357">
              <w:rPr>
                <w:rFonts w:ascii="Aptos" w:hAnsi="Aptos"/>
                <w:lang w:val="en-US"/>
              </w:rPr>
              <w:t xml:space="preserve"> the BHR info. leaflet and signposted to website</w:t>
            </w:r>
          </w:p>
          <w:p w14:paraId="4A5F3A81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425434B7" w14:textId="77777777" w:rsidR="00574127" w:rsidRPr="00E40357" w:rsidRDefault="00574127" w:rsidP="00574127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 xml:space="preserve">GP receives </w:t>
            </w:r>
            <w:proofErr w:type="gramStart"/>
            <w:r w:rsidRPr="00E40357">
              <w:rPr>
                <w:rFonts w:ascii="Aptos" w:hAnsi="Aptos"/>
                <w:lang w:val="en-US"/>
              </w:rPr>
              <w:t>same</w:t>
            </w:r>
            <w:proofErr w:type="gramEnd"/>
            <w:r w:rsidRPr="00E40357">
              <w:rPr>
                <w:rFonts w:ascii="Aptos" w:hAnsi="Aptos"/>
                <w:lang w:val="en-US"/>
              </w:rPr>
              <w:t xml:space="preserve"> information</w:t>
            </w:r>
          </w:p>
          <w:p w14:paraId="33771FC1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0" w:type="pct"/>
            <w:vMerge/>
            <w:tcBorders>
              <w:bottom w:val="nil"/>
            </w:tcBorders>
          </w:tcPr>
          <w:p w14:paraId="7C0A0FB1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1478" w:type="pct"/>
            <w:gridSpan w:val="3"/>
            <w:vMerge/>
          </w:tcPr>
          <w:p w14:paraId="2908FEAD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 w:val="restart"/>
            <w:tcBorders>
              <w:top w:val="nil"/>
            </w:tcBorders>
          </w:tcPr>
          <w:p w14:paraId="591EF29C" w14:textId="77777777" w:rsidR="00574127" w:rsidRPr="00E40357" w:rsidRDefault="00574127" w:rsidP="00C05869">
            <w:pPr>
              <w:rPr>
                <w:rFonts w:ascii="Aptos" w:hAnsi="Aptos"/>
              </w:rPr>
            </w:pPr>
            <w:r w:rsidRPr="00E40357">
              <w:rPr>
                <w:rFonts w:ascii="Aptos" w:hAnsi="Aptos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A5F26C" wp14:editId="1051C419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2277967</wp:posOffset>
                      </wp:positionV>
                      <wp:extent cx="191192" cy="0"/>
                      <wp:effectExtent l="0" t="95250" r="0" b="95250"/>
                      <wp:wrapNone/>
                      <wp:docPr id="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1192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78B1007" id="Straight Arrow Connector 19" o:spid="_x0000_s1026" type="#_x0000_t32" style="position:absolute;margin-left:-5.75pt;margin-top:179.35pt;width:15.0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858" w:type="pct"/>
            <w:vMerge w:val="restart"/>
            <w:tcBorders>
              <w:top w:val="nil"/>
            </w:tcBorders>
          </w:tcPr>
          <w:p w14:paraId="134E3A9E" w14:textId="77777777" w:rsidR="00574127" w:rsidRPr="00E40357" w:rsidRDefault="00574127" w:rsidP="00C05869">
            <w:pPr>
              <w:rPr>
                <w:rFonts w:ascii="Aptos" w:hAnsi="Aptos"/>
                <w:b/>
              </w:rPr>
            </w:pPr>
            <w:r w:rsidRPr="00E40357">
              <w:rPr>
                <w:rFonts w:ascii="Aptos" w:hAnsi="Aptos"/>
                <w:b/>
                <w:lang w:val="en-US"/>
              </w:rPr>
              <w:t>PATIENT</w:t>
            </w:r>
          </w:p>
          <w:p w14:paraId="3B2B811C" w14:textId="77777777" w:rsidR="00574127" w:rsidRPr="00E40357" w:rsidRDefault="00574127" w:rsidP="00574127">
            <w:pPr>
              <w:numPr>
                <w:ilvl w:val="1"/>
                <w:numId w:val="5"/>
              </w:numPr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Persistence with osteoporosis medicine at 3 months</w:t>
            </w:r>
          </w:p>
          <w:p w14:paraId="0F04F47A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4C23B5F9" w14:textId="77777777" w:rsidR="00574127" w:rsidRPr="00E40357" w:rsidRDefault="00574127" w:rsidP="00574127">
            <w:pPr>
              <w:numPr>
                <w:ilvl w:val="1"/>
                <w:numId w:val="5"/>
              </w:numPr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Lifestyle outcomes (physical activity, smoking, alcohol)</w:t>
            </w:r>
          </w:p>
          <w:p w14:paraId="11090081" w14:textId="77777777" w:rsidR="00574127" w:rsidRPr="00E40357" w:rsidRDefault="00574127" w:rsidP="00C05869">
            <w:pPr>
              <w:tabs>
                <w:tab w:val="num" w:pos="1440"/>
              </w:tabs>
              <w:rPr>
                <w:rFonts w:ascii="Aptos" w:hAnsi="Aptos"/>
              </w:rPr>
            </w:pPr>
          </w:p>
          <w:p w14:paraId="21650FAF" w14:textId="77777777" w:rsidR="00574127" w:rsidRPr="00E40357" w:rsidRDefault="00574127" w:rsidP="00574127">
            <w:pPr>
              <w:numPr>
                <w:ilvl w:val="1"/>
                <w:numId w:val="5"/>
              </w:numPr>
              <w:rPr>
                <w:rFonts w:ascii="Aptos" w:hAnsi="Aptos"/>
                <w:i/>
              </w:rPr>
            </w:pPr>
            <w:r w:rsidRPr="00E40357">
              <w:rPr>
                <w:rFonts w:ascii="Aptos" w:hAnsi="Aptos"/>
                <w:i/>
                <w:lang w:val="en-US"/>
              </w:rPr>
              <w:t xml:space="preserve">Increased incidence of </w:t>
            </w:r>
            <w:r w:rsidRPr="00E40357">
              <w:rPr>
                <w:rFonts w:ascii="Aptos" w:hAnsi="Aptos"/>
                <w:i/>
                <w:iCs/>
                <w:lang w:val="en-US"/>
              </w:rPr>
              <w:t>drug adverse events</w:t>
            </w:r>
          </w:p>
          <w:p w14:paraId="3D17769B" w14:textId="77777777" w:rsidR="00574127" w:rsidRPr="00E40357" w:rsidRDefault="00574127" w:rsidP="00C05869">
            <w:pPr>
              <w:ind w:left="360"/>
              <w:rPr>
                <w:rFonts w:ascii="Aptos" w:hAnsi="Aptos"/>
              </w:rPr>
            </w:pPr>
          </w:p>
          <w:p w14:paraId="482DDD78" w14:textId="77777777" w:rsidR="00574127" w:rsidRPr="00E40357" w:rsidRDefault="00574127" w:rsidP="00574127">
            <w:pPr>
              <w:numPr>
                <w:ilvl w:val="1"/>
                <w:numId w:val="5"/>
              </w:numPr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Fracture reduction</w:t>
            </w:r>
          </w:p>
          <w:p w14:paraId="2296112C" w14:textId="77777777" w:rsidR="00574127" w:rsidRPr="00E40357" w:rsidRDefault="00574127" w:rsidP="00C05869">
            <w:pPr>
              <w:pStyle w:val="ListParagraph"/>
              <w:rPr>
                <w:rFonts w:ascii="Aptos" w:hAnsi="Aptos"/>
              </w:rPr>
            </w:pPr>
          </w:p>
          <w:p w14:paraId="721D90E2" w14:textId="77777777" w:rsidR="00574127" w:rsidRPr="00E40357" w:rsidRDefault="00574127" w:rsidP="00574127">
            <w:pPr>
              <w:numPr>
                <w:ilvl w:val="1"/>
                <w:numId w:val="5"/>
              </w:numPr>
              <w:rPr>
                <w:rFonts w:ascii="Aptos" w:hAnsi="Aptos"/>
              </w:rPr>
            </w:pPr>
            <w:r w:rsidRPr="00E40357">
              <w:rPr>
                <w:rFonts w:ascii="Aptos" w:hAnsi="Aptos"/>
              </w:rPr>
              <w:t>Increased onwards appointments, investigations, and referrals</w:t>
            </w:r>
          </w:p>
          <w:p w14:paraId="734C2E60" w14:textId="77777777" w:rsidR="00574127" w:rsidRPr="00E40357" w:rsidRDefault="00574127" w:rsidP="00C05869">
            <w:pPr>
              <w:rPr>
                <w:rFonts w:ascii="Aptos" w:hAnsi="Aptos"/>
                <w:b/>
                <w:lang w:val="en-US"/>
              </w:rPr>
            </w:pPr>
          </w:p>
          <w:p w14:paraId="4C9C17E1" w14:textId="77777777" w:rsidR="00574127" w:rsidRPr="00E40357" w:rsidRDefault="00574127" w:rsidP="00C05869">
            <w:pPr>
              <w:rPr>
                <w:rFonts w:ascii="Aptos" w:hAnsi="Aptos"/>
                <w:b/>
              </w:rPr>
            </w:pPr>
            <w:r w:rsidRPr="00E40357">
              <w:rPr>
                <w:rFonts w:ascii="Aptos" w:hAnsi="Aptos"/>
                <w:b/>
                <w:lang w:val="en-US"/>
              </w:rPr>
              <w:t>NHS</w:t>
            </w:r>
          </w:p>
          <w:p w14:paraId="1B4CE816" w14:textId="77777777" w:rsidR="00574127" w:rsidRPr="00E40357" w:rsidRDefault="00574127" w:rsidP="00574127">
            <w:pPr>
              <w:numPr>
                <w:ilvl w:val="1"/>
                <w:numId w:val="5"/>
              </w:numPr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>Guideline adherence</w:t>
            </w:r>
          </w:p>
          <w:p w14:paraId="70704332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  <w:p w14:paraId="1DCEBFA4" w14:textId="77777777" w:rsidR="00574127" w:rsidRPr="00E40357" w:rsidRDefault="00574127" w:rsidP="00574127">
            <w:pPr>
              <w:numPr>
                <w:ilvl w:val="1"/>
                <w:numId w:val="5"/>
              </w:numPr>
              <w:rPr>
                <w:rFonts w:ascii="Aptos" w:hAnsi="Aptos"/>
              </w:rPr>
            </w:pPr>
            <w:r w:rsidRPr="00E40357">
              <w:rPr>
                <w:rFonts w:ascii="Aptos" w:hAnsi="Aptos"/>
                <w:lang w:val="en-US"/>
              </w:rPr>
              <w:t xml:space="preserve">Reduced costs of </w:t>
            </w:r>
            <w:proofErr w:type="gramStart"/>
            <w:r w:rsidRPr="00E40357">
              <w:rPr>
                <w:rFonts w:ascii="Aptos" w:hAnsi="Aptos"/>
                <w:lang w:val="en-US"/>
              </w:rPr>
              <w:t>fracture</w:t>
            </w:r>
            <w:proofErr w:type="gramEnd"/>
            <w:r w:rsidRPr="00E40357">
              <w:rPr>
                <w:rFonts w:ascii="Aptos" w:hAnsi="Aptos"/>
                <w:lang w:val="en-US"/>
              </w:rPr>
              <w:t xml:space="preserve"> care</w:t>
            </w:r>
          </w:p>
          <w:p w14:paraId="1F9AAE67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</w:tr>
      <w:tr w:rsidR="00574127" w:rsidRPr="00E40357" w14:paraId="41284183" w14:textId="77777777" w:rsidTr="00C05869">
        <w:trPr>
          <w:trHeight w:val="270"/>
        </w:trPr>
        <w:tc>
          <w:tcPr>
            <w:tcW w:w="523" w:type="pct"/>
            <w:tcBorders>
              <w:left w:val="nil"/>
              <w:right w:val="nil"/>
            </w:tcBorders>
          </w:tcPr>
          <w:p w14:paraId="78366585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  <w:tcBorders>
              <w:top w:val="nil"/>
              <w:left w:val="nil"/>
              <w:bottom w:val="nil"/>
            </w:tcBorders>
          </w:tcPr>
          <w:p w14:paraId="59E1A9A2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29" w:type="pct"/>
            <w:vMerge/>
          </w:tcPr>
          <w:p w14:paraId="413591AE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</w:tcPr>
          <w:p w14:paraId="3F229448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95" w:type="pct"/>
            <w:vMerge/>
          </w:tcPr>
          <w:p w14:paraId="2C9F605B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0" w:type="pct"/>
            <w:vMerge/>
            <w:tcBorders>
              <w:bottom w:val="nil"/>
            </w:tcBorders>
          </w:tcPr>
          <w:p w14:paraId="7940407F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1478" w:type="pct"/>
            <w:gridSpan w:val="3"/>
            <w:vMerge/>
          </w:tcPr>
          <w:p w14:paraId="30F7463E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</w:tcPr>
          <w:p w14:paraId="194E86FA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58" w:type="pct"/>
            <w:vMerge/>
          </w:tcPr>
          <w:p w14:paraId="749CDF1D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</w:tr>
      <w:tr w:rsidR="00574127" w:rsidRPr="00E40357" w14:paraId="2B13F8A2" w14:textId="77777777" w:rsidTr="00C05869">
        <w:trPr>
          <w:trHeight w:val="1068"/>
        </w:trPr>
        <w:tc>
          <w:tcPr>
            <w:tcW w:w="523" w:type="pct"/>
            <w:tcBorders>
              <w:bottom w:val="single" w:sz="4" w:space="0" w:color="auto"/>
            </w:tcBorders>
          </w:tcPr>
          <w:p w14:paraId="406620AC" w14:textId="77777777" w:rsidR="00574127" w:rsidRPr="00E40357" w:rsidRDefault="00574127" w:rsidP="00C05869">
            <w:pPr>
              <w:rPr>
                <w:rFonts w:ascii="Aptos" w:hAnsi="Aptos"/>
                <w:b/>
              </w:rPr>
            </w:pPr>
            <w:r w:rsidRPr="00E40357">
              <w:rPr>
                <w:rFonts w:ascii="Aptos" w:hAnsi="Aptos"/>
                <w:b/>
              </w:rPr>
              <w:t>Targeted determinants:</w:t>
            </w:r>
          </w:p>
          <w:p w14:paraId="29003769" w14:textId="77777777" w:rsidR="00574127" w:rsidRPr="00E40357" w:rsidRDefault="00574127" w:rsidP="00C05869">
            <w:pPr>
              <w:rPr>
                <w:rFonts w:ascii="Aptos" w:hAnsi="Aptos"/>
              </w:rPr>
            </w:pPr>
            <w:r w:rsidRPr="00E40357">
              <w:rPr>
                <w:rFonts w:ascii="Aptos" w:hAnsi="Aptos"/>
              </w:rPr>
              <w:t>patient health beliefs</w:t>
            </w:r>
          </w:p>
        </w:tc>
        <w:tc>
          <w:tcPr>
            <w:tcW w:w="76" w:type="pct"/>
            <w:vMerge/>
            <w:tcBorders>
              <w:top w:val="nil"/>
              <w:bottom w:val="nil"/>
            </w:tcBorders>
          </w:tcPr>
          <w:p w14:paraId="085A7138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29" w:type="pct"/>
            <w:vMerge/>
          </w:tcPr>
          <w:p w14:paraId="10B61C0E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</w:tcPr>
          <w:p w14:paraId="355F0D18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95" w:type="pct"/>
            <w:vMerge/>
          </w:tcPr>
          <w:p w14:paraId="1A861A8D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0" w:type="pct"/>
            <w:vMerge/>
            <w:tcBorders>
              <w:bottom w:val="nil"/>
            </w:tcBorders>
          </w:tcPr>
          <w:p w14:paraId="25B55BFB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1478" w:type="pct"/>
            <w:gridSpan w:val="3"/>
            <w:vMerge/>
          </w:tcPr>
          <w:p w14:paraId="39966DF9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</w:tcPr>
          <w:p w14:paraId="5B05AF5D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58" w:type="pct"/>
            <w:vMerge/>
          </w:tcPr>
          <w:p w14:paraId="04256EB0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</w:tr>
      <w:tr w:rsidR="00574127" w:rsidRPr="00E40357" w14:paraId="20193424" w14:textId="77777777" w:rsidTr="00C05869">
        <w:trPr>
          <w:trHeight w:val="947"/>
        </w:trPr>
        <w:tc>
          <w:tcPr>
            <w:tcW w:w="523" w:type="pct"/>
            <w:tcBorders>
              <w:left w:val="nil"/>
              <w:right w:val="nil"/>
            </w:tcBorders>
          </w:tcPr>
          <w:p w14:paraId="38361626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  <w:tcBorders>
              <w:top w:val="nil"/>
              <w:left w:val="nil"/>
              <w:bottom w:val="nil"/>
            </w:tcBorders>
          </w:tcPr>
          <w:p w14:paraId="0DFC8B98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29" w:type="pct"/>
            <w:vMerge/>
          </w:tcPr>
          <w:p w14:paraId="2C840D41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</w:tcPr>
          <w:p w14:paraId="60FD3195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95" w:type="pct"/>
            <w:vMerge/>
          </w:tcPr>
          <w:p w14:paraId="6C63F918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0" w:type="pct"/>
            <w:vMerge/>
            <w:tcBorders>
              <w:bottom w:val="nil"/>
            </w:tcBorders>
          </w:tcPr>
          <w:p w14:paraId="5257F0FF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1478" w:type="pct"/>
            <w:gridSpan w:val="3"/>
            <w:vMerge/>
          </w:tcPr>
          <w:p w14:paraId="12C55A67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</w:tcPr>
          <w:p w14:paraId="3829ED3F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58" w:type="pct"/>
            <w:vMerge/>
          </w:tcPr>
          <w:p w14:paraId="3B7F5CD5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</w:tr>
      <w:tr w:rsidR="00574127" w:rsidRPr="00E40357" w14:paraId="21327566" w14:textId="77777777" w:rsidTr="00C05869">
        <w:trPr>
          <w:trHeight w:val="1521"/>
        </w:trPr>
        <w:tc>
          <w:tcPr>
            <w:tcW w:w="523" w:type="pct"/>
            <w:tcBorders>
              <w:bottom w:val="single" w:sz="4" w:space="0" w:color="auto"/>
            </w:tcBorders>
          </w:tcPr>
          <w:p w14:paraId="01F21DFA" w14:textId="77777777" w:rsidR="00574127" w:rsidRPr="00E40357" w:rsidRDefault="00574127" w:rsidP="00C05869">
            <w:pPr>
              <w:rPr>
                <w:rFonts w:ascii="Aptos" w:hAnsi="Aptos"/>
              </w:rPr>
            </w:pPr>
            <w:r w:rsidRPr="00E40357">
              <w:rPr>
                <w:rFonts w:ascii="Aptos" w:hAnsi="Aptos"/>
                <w:b/>
              </w:rPr>
              <w:t>Aim:</w:t>
            </w:r>
            <w:r w:rsidRPr="00E40357">
              <w:rPr>
                <w:rFonts w:ascii="Aptos" w:hAnsi="Aptos"/>
              </w:rPr>
              <w:t xml:space="preserve"> to improve informed decision making in FLS consultations</w:t>
            </w:r>
          </w:p>
        </w:tc>
        <w:tc>
          <w:tcPr>
            <w:tcW w:w="76" w:type="pct"/>
            <w:vMerge/>
            <w:tcBorders>
              <w:top w:val="nil"/>
              <w:bottom w:val="nil"/>
            </w:tcBorders>
          </w:tcPr>
          <w:p w14:paraId="4074AB94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29" w:type="pct"/>
            <w:vMerge/>
          </w:tcPr>
          <w:p w14:paraId="56E7299A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</w:tcPr>
          <w:p w14:paraId="7D33EBCF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95" w:type="pct"/>
            <w:vMerge/>
          </w:tcPr>
          <w:p w14:paraId="4BEA4F7F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0" w:type="pct"/>
            <w:vMerge/>
            <w:tcBorders>
              <w:bottom w:val="nil"/>
            </w:tcBorders>
          </w:tcPr>
          <w:p w14:paraId="76F8992B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1478" w:type="pct"/>
            <w:gridSpan w:val="3"/>
            <w:vMerge/>
          </w:tcPr>
          <w:p w14:paraId="3A190540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</w:tcPr>
          <w:p w14:paraId="6CEB4130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58" w:type="pct"/>
            <w:vMerge/>
          </w:tcPr>
          <w:p w14:paraId="1830BF95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</w:tr>
      <w:tr w:rsidR="00574127" w:rsidRPr="00E40357" w14:paraId="7EDEAE97" w14:textId="77777777" w:rsidTr="00C05869">
        <w:trPr>
          <w:trHeight w:val="255"/>
        </w:trPr>
        <w:tc>
          <w:tcPr>
            <w:tcW w:w="523" w:type="pct"/>
            <w:tcBorders>
              <w:left w:val="nil"/>
              <w:bottom w:val="nil"/>
              <w:right w:val="nil"/>
            </w:tcBorders>
          </w:tcPr>
          <w:p w14:paraId="27CE7B5C" w14:textId="77777777" w:rsidR="00574127" w:rsidRPr="00E40357" w:rsidRDefault="00574127" w:rsidP="00C05869">
            <w:pPr>
              <w:rPr>
                <w:rFonts w:ascii="Aptos" w:hAnsi="Aptos"/>
                <w:b/>
              </w:rPr>
            </w:pPr>
          </w:p>
        </w:tc>
        <w:tc>
          <w:tcPr>
            <w:tcW w:w="76" w:type="pct"/>
            <w:vMerge/>
            <w:tcBorders>
              <w:top w:val="nil"/>
              <w:left w:val="nil"/>
              <w:bottom w:val="nil"/>
            </w:tcBorders>
          </w:tcPr>
          <w:p w14:paraId="375F3FD4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29" w:type="pct"/>
            <w:vMerge/>
          </w:tcPr>
          <w:p w14:paraId="5C2085D3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</w:tcPr>
          <w:p w14:paraId="66BAD960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95" w:type="pct"/>
            <w:vMerge/>
          </w:tcPr>
          <w:p w14:paraId="29321D08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0" w:type="pct"/>
            <w:vMerge/>
            <w:tcBorders>
              <w:bottom w:val="nil"/>
            </w:tcBorders>
          </w:tcPr>
          <w:p w14:paraId="029077A1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1478" w:type="pct"/>
            <w:gridSpan w:val="3"/>
            <w:vMerge/>
          </w:tcPr>
          <w:p w14:paraId="7B4A060B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</w:tcPr>
          <w:p w14:paraId="61D6DACB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58" w:type="pct"/>
            <w:vMerge/>
          </w:tcPr>
          <w:p w14:paraId="0A9485D3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</w:tr>
      <w:tr w:rsidR="00574127" w:rsidRPr="00E40357" w14:paraId="33747DFB" w14:textId="77777777" w:rsidTr="00C05869">
        <w:trPr>
          <w:trHeight w:val="1355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FDCC6E0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  <w:tcBorders>
              <w:top w:val="nil"/>
              <w:left w:val="nil"/>
              <w:bottom w:val="nil"/>
            </w:tcBorders>
          </w:tcPr>
          <w:p w14:paraId="13C64822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29" w:type="pct"/>
            <w:vMerge/>
            <w:tcBorders>
              <w:bottom w:val="single" w:sz="4" w:space="0" w:color="auto"/>
            </w:tcBorders>
          </w:tcPr>
          <w:p w14:paraId="38CA0224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  <w:tcBorders>
              <w:bottom w:val="nil"/>
            </w:tcBorders>
          </w:tcPr>
          <w:p w14:paraId="38C0E4FD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95" w:type="pct"/>
            <w:vMerge/>
            <w:tcBorders>
              <w:bottom w:val="single" w:sz="4" w:space="0" w:color="auto"/>
            </w:tcBorders>
          </w:tcPr>
          <w:p w14:paraId="5B1D8371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0" w:type="pct"/>
            <w:vMerge/>
            <w:tcBorders>
              <w:bottom w:val="nil"/>
            </w:tcBorders>
          </w:tcPr>
          <w:p w14:paraId="16487579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1478" w:type="pct"/>
            <w:gridSpan w:val="3"/>
            <w:vMerge/>
            <w:tcBorders>
              <w:bottom w:val="single" w:sz="4" w:space="0" w:color="auto"/>
            </w:tcBorders>
          </w:tcPr>
          <w:p w14:paraId="74CF5A40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vMerge/>
            <w:tcBorders>
              <w:bottom w:val="nil"/>
            </w:tcBorders>
          </w:tcPr>
          <w:p w14:paraId="51C64B66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58" w:type="pct"/>
            <w:vMerge/>
            <w:tcBorders>
              <w:bottom w:val="single" w:sz="4" w:space="0" w:color="auto"/>
            </w:tcBorders>
          </w:tcPr>
          <w:p w14:paraId="3F477586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</w:tr>
      <w:tr w:rsidR="00574127" w:rsidRPr="00E40357" w14:paraId="2D9EDCD6" w14:textId="77777777" w:rsidTr="00C05869">
        <w:trPr>
          <w:trHeight w:val="27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711DA08" w14:textId="77777777" w:rsidR="00574127" w:rsidRPr="00E40357" w:rsidRDefault="00574127" w:rsidP="00C05869">
            <w:pPr>
              <w:rPr>
                <w:rFonts w:ascii="Aptos" w:hAnsi="Aptos"/>
                <w:sz w:val="16"/>
                <w:szCs w:val="16"/>
              </w:rPr>
            </w:pPr>
            <w:bookmarkStart w:id="0" w:name="_Hlk90559811"/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2E62233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</w:tcPr>
          <w:p w14:paraId="71BAC854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5A43B7F" w14:textId="77777777" w:rsidR="00574127" w:rsidRPr="00E40357" w:rsidRDefault="00574127" w:rsidP="00C05869">
            <w:pPr>
              <w:rPr>
                <w:rFonts w:ascii="Aptos" w:hAnsi="Aptos"/>
              </w:rPr>
            </w:pPr>
            <w:r w:rsidRPr="00E40357">
              <w:rPr>
                <w:rFonts w:ascii="Aptos" w:hAnsi="Aptos"/>
              </w:rPr>
              <w:t xml:space="preserve"> </w:t>
            </w:r>
          </w:p>
        </w:tc>
        <w:tc>
          <w:tcPr>
            <w:tcW w:w="995" w:type="pct"/>
            <w:tcBorders>
              <w:left w:val="nil"/>
              <w:bottom w:val="nil"/>
              <w:right w:val="nil"/>
            </w:tcBorders>
          </w:tcPr>
          <w:p w14:paraId="288B5014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14:paraId="038BDA0C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8BC7A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35E0D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BE860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4EE6192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  <w:tc>
          <w:tcPr>
            <w:tcW w:w="858" w:type="pct"/>
            <w:tcBorders>
              <w:left w:val="nil"/>
              <w:bottom w:val="nil"/>
              <w:right w:val="nil"/>
            </w:tcBorders>
          </w:tcPr>
          <w:p w14:paraId="58220ECE" w14:textId="77777777" w:rsidR="00574127" w:rsidRPr="00E40357" w:rsidRDefault="00574127" w:rsidP="00C05869">
            <w:pPr>
              <w:rPr>
                <w:rFonts w:ascii="Aptos" w:hAnsi="Aptos"/>
              </w:rPr>
            </w:pPr>
          </w:p>
        </w:tc>
      </w:tr>
      <w:tr w:rsidR="00574127" w:rsidRPr="00E40357" w14:paraId="2FACA34E" w14:textId="77777777" w:rsidTr="00C05869">
        <w:trPr>
          <w:trHeight w:val="797"/>
        </w:trPr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428ADC14" w14:textId="77777777" w:rsidR="00574127" w:rsidRPr="00E40357" w:rsidRDefault="00574127" w:rsidP="00C05869">
            <w:pPr>
              <w:rPr>
                <w:rFonts w:ascii="Aptos" w:hAnsi="Aptos"/>
              </w:rPr>
            </w:pPr>
            <w:r w:rsidRPr="00E40357">
              <w:rPr>
                <w:rFonts w:ascii="Aptos" w:hAnsi="Aptos"/>
                <w:b/>
              </w:rPr>
              <w:t>Context:</w:t>
            </w:r>
            <w:r w:rsidRPr="00E40357">
              <w:rPr>
                <w:rFonts w:ascii="Aptos" w:hAnsi="Aptos"/>
              </w:rPr>
              <w:t xml:space="preserve"> Consultations conducted in pre-existing specialist fracture prevention services (Fracture Liaison Service - FLS) </w:t>
            </w:r>
          </w:p>
          <w:p w14:paraId="6429B90A" w14:textId="77777777" w:rsidR="00574127" w:rsidRPr="00E40357" w:rsidRDefault="00574127" w:rsidP="00C05869">
            <w:pPr>
              <w:rPr>
                <w:rFonts w:ascii="Aptos" w:hAnsi="Aptos"/>
              </w:rPr>
            </w:pPr>
            <w:r w:rsidRPr="00E40357">
              <w:rPr>
                <w:rFonts w:ascii="Aptos" w:hAnsi="Aptos"/>
                <w:b/>
              </w:rPr>
              <w:lastRenderedPageBreak/>
              <w:t>Contextual factors:</w:t>
            </w:r>
            <w:r w:rsidRPr="00E40357">
              <w:rPr>
                <w:rFonts w:ascii="Aptos" w:hAnsi="Aptos"/>
              </w:rPr>
              <w:t xml:space="preserve"> </w:t>
            </w:r>
            <w:r w:rsidRPr="00E40357">
              <w:rPr>
                <w:rFonts w:ascii="Aptos" w:hAnsi="Aptos"/>
                <w:color w:val="7030A0"/>
              </w:rPr>
              <w:t xml:space="preserve">variation in FLS models of care, including whether the consultation is face-to-face or remote, whether the patient has a bone density scan, whether an initial prescription is offered, adherence as a key performance indicator of services, </w:t>
            </w:r>
            <w:r w:rsidRPr="00E40357">
              <w:rPr>
                <w:rFonts w:ascii="Aptos" w:hAnsi="Aptos"/>
              </w:rPr>
              <w:t xml:space="preserve">disconnect in advice given to patient between FLS and primary care; media and wider social influences on health behaviours  </w:t>
            </w:r>
          </w:p>
        </w:tc>
      </w:tr>
      <w:tr w:rsidR="00574127" w:rsidRPr="00E40357" w14:paraId="0FD12F11" w14:textId="77777777" w:rsidTr="00C05869">
        <w:trPr>
          <w:trHeight w:val="195"/>
        </w:trPr>
        <w:tc>
          <w:tcPr>
            <w:tcW w:w="5000" w:type="pct"/>
            <w:gridSpan w:val="11"/>
            <w:tcBorders>
              <w:left w:val="nil"/>
              <w:bottom w:val="nil"/>
              <w:right w:val="nil"/>
            </w:tcBorders>
          </w:tcPr>
          <w:p w14:paraId="0D01A5AE" w14:textId="77777777" w:rsidR="00574127" w:rsidRPr="00E40357" w:rsidRDefault="00574127" w:rsidP="00C05869">
            <w:pPr>
              <w:rPr>
                <w:rFonts w:ascii="Aptos" w:hAnsi="Aptos"/>
                <w:iCs/>
                <w:sz w:val="16"/>
                <w:lang w:val="en-US"/>
              </w:rPr>
            </w:pPr>
            <w:r w:rsidRPr="00E40357">
              <w:rPr>
                <w:rFonts w:ascii="Aptos" w:hAnsi="Aptos"/>
                <w:b/>
                <w:i/>
                <w:sz w:val="16"/>
              </w:rPr>
              <w:lastRenderedPageBreak/>
              <w:t>*</w:t>
            </w:r>
            <w:r w:rsidRPr="00E40357">
              <w:rPr>
                <w:rFonts w:ascii="Aptos" w:hAnsi="Aptos"/>
                <w:bCs/>
                <w:iCs/>
                <w:sz w:val="16"/>
              </w:rPr>
              <w:t>BHR bone health record,</w:t>
            </w:r>
            <w:r w:rsidRPr="00E40357">
              <w:rPr>
                <w:rFonts w:ascii="Aptos" w:hAnsi="Aptos"/>
                <w:b/>
                <w:iCs/>
                <w:sz w:val="16"/>
              </w:rPr>
              <w:t xml:space="preserve"> </w:t>
            </w:r>
            <w:r w:rsidRPr="00E40357">
              <w:rPr>
                <w:rFonts w:ascii="Aptos" w:hAnsi="Aptos"/>
                <w:iCs/>
                <w:sz w:val="16"/>
              </w:rPr>
              <w:t xml:space="preserve">DST </w:t>
            </w:r>
            <w:r w:rsidRPr="00E40357">
              <w:rPr>
                <w:rFonts w:ascii="Aptos" w:hAnsi="Aptos"/>
                <w:iCs/>
                <w:sz w:val="16"/>
                <w:lang w:val="en-US"/>
              </w:rPr>
              <w:t xml:space="preserve">decision support tool, FLS Fracture Liaison Service, GP general practitioner, SDM shared decision-making  </w:t>
            </w:r>
          </w:p>
          <w:p w14:paraId="133DBC7C" w14:textId="77777777" w:rsidR="00574127" w:rsidRPr="00E40357" w:rsidRDefault="00574127" w:rsidP="00C05869">
            <w:pPr>
              <w:rPr>
                <w:rFonts w:ascii="Aptos" w:hAnsi="Aptos"/>
                <w:bCs/>
                <w:i/>
                <w:sz w:val="16"/>
              </w:rPr>
            </w:pPr>
            <w:r w:rsidRPr="00E40357">
              <w:rPr>
                <w:rFonts w:ascii="Aptos" w:hAnsi="Aptos"/>
                <w:bCs/>
                <w:i/>
                <w:sz w:val="16"/>
              </w:rPr>
              <w:t>Italics denote ‘dark logic’ intervention mechanisms/outcomes that may have negative consequences</w:t>
            </w:r>
          </w:p>
          <w:p w14:paraId="4274A455" w14:textId="77777777" w:rsidR="00574127" w:rsidRPr="00E40357" w:rsidRDefault="00574127" w:rsidP="00C05869">
            <w:pPr>
              <w:rPr>
                <w:rFonts w:ascii="Aptos" w:hAnsi="Aptos"/>
                <w:b/>
                <w:iCs/>
                <w:color w:val="7030A0"/>
                <w:sz w:val="16"/>
                <w:lang w:val="en-US"/>
              </w:rPr>
            </w:pPr>
            <w:r w:rsidRPr="00E40357">
              <w:rPr>
                <w:rFonts w:ascii="Aptos" w:hAnsi="Aptos"/>
                <w:b/>
                <w:iCs/>
                <w:color w:val="7030A0"/>
                <w:sz w:val="16"/>
                <w:lang w:val="en-US"/>
              </w:rPr>
              <w:t xml:space="preserve">Purple </w:t>
            </w:r>
            <w:r w:rsidRPr="00E40357">
              <w:rPr>
                <w:rFonts w:ascii="Aptos" w:hAnsi="Aptos"/>
                <w:bCs/>
                <w:iCs/>
                <w:color w:val="7030A0"/>
                <w:sz w:val="16"/>
                <w:lang w:val="en-US"/>
              </w:rPr>
              <w:t>= key contextual factors identified during intervention development and feasibility testing</w:t>
            </w:r>
            <w:r w:rsidRPr="00E40357">
              <w:rPr>
                <w:rFonts w:ascii="Aptos" w:hAnsi="Aptos"/>
                <w:b/>
                <w:iCs/>
                <w:color w:val="7030A0"/>
                <w:sz w:val="16"/>
                <w:lang w:val="en-US"/>
              </w:rPr>
              <w:t xml:space="preserve"> </w:t>
            </w:r>
            <w:r w:rsidRPr="00E40357">
              <w:rPr>
                <w:rFonts w:ascii="Aptos" w:hAnsi="Aptos"/>
                <w:bCs/>
                <w:iCs/>
                <w:color w:val="7030A0"/>
                <w:sz w:val="16"/>
                <w:lang w:val="en-US"/>
              </w:rPr>
              <w:t xml:space="preserve">leading to </w:t>
            </w:r>
            <w:proofErr w:type="spellStart"/>
            <w:r w:rsidRPr="00E40357">
              <w:rPr>
                <w:rFonts w:ascii="Aptos" w:hAnsi="Aptos"/>
                <w:bCs/>
                <w:iCs/>
                <w:color w:val="7030A0"/>
                <w:sz w:val="16"/>
                <w:lang w:val="en-US"/>
              </w:rPr>
              <w:t>programme</w:t>
            </w:r>
            <w:proofErr w:type="spellEnd"/>
            <w:r w:rsidRPr="00E40357">
              <w:rPr>
                <w:rFonts w:ascii="Aptos" w:hAnsi="Aptos"/>
                <w:bCs/>
                <w:iCs/>
                <w:color w:val="7030A0"/>
                <w:sz w:val="16"/>
                <w:lang w:val="en-US"/>
              </w:rPr>
              <w:t xml:space="preserve"> theory updates</w:t>
            </w:r>
          </w:p>
        </w:tc>
      </w:tr>
      <w:bookmarkEnd w:id="0"/>
    </w:tbl>
    <w:p w14:paraId="67075F03" w14:textId="77777777" w:rsidR="00574127" w:rsidRPr="00E40357" w:rsidRDefault="00574127" w:rsidP="00574127">
      <w:pPr>
        <w:rPr>
          <w:rFonts w:ascii="Aptos" w:hAnsi="Aptos"/>
          <w:highlight w:val="yellow"/>
        </w:rPr>
        <w:sectPr w:rsidR="00574127" w:rsidRPr="00E40357" w:rsidSect="0057412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690B9BC" w14:textId="77777777" w:rsidR="00616FE7" w:rsidRDefault="00616FE7"/>
    <w:sectPr w:rsidR="00616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891D66"/>
    <w:multiLevelType w:val="hybridMultilevel"/>
    <w:tmpl w:val="106C60A6"/>
    <w:lvl w:ilvl="0" w:tplc="1976491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E3F6E0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480B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D4416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309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FE76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71606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8EDE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ABC6B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3C030092"/>
    <w:multiLevelType w:val="hybridMultilevel"/>
    <w:tmpl w:val="26947CD4"/>
    <w:lvl w:ilvl="0" w:tplc="365277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E2A0CFF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44829A9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2CDEB0E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09FA285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5866DC8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6C8A6C2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7D9075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CCDA74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" w15:restartNumberingAfterBreak="0">
    <w:nsid w:val="65B773B7"/>
    <w:multiLevelType w:val="hybridMultilevel"/>
    <w:tmpl w:val="165E6D14"/>
    <w:lvl w:ilvl="0" w:tplc="F8940FA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F878B8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F8EA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456BE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7FE1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CEE9C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EA27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5450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0811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FD87F15"/>
    <w:multiLevelType w:val="hybridMultilevel"/>
    <w:tmpl w:val="28A2362A"/>
    <w:lvl w:ilvl="0" w:tplc="76B0C8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A35EB6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BCBC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EC99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B1822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F2D8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DF619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3BC70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00FF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7A236FC6"/>
    <w:multiLevelType w:val="hybridMultilevel"/>
    <w:tmpl w:val="859AC6FC"/>
    <w:lvl w:ilvl="0" w:tplc="58B22D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A9CDCC8">
      <w:start w:val="114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2" w:tplc="6ABE99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67858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49E9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E886F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51C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DD809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5CEC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2090929399">
    <w:abstractNumId w:val="1"/>
  </w:num>
  <w:num w:numId="2" w16cid:durableId="1785149522">
    <w:abstractNumId w:val="3"/>
  </w:num>
  <w:num w:numId="3" w16cid:durableId="1374114817">
    <w:abstractNumId w:val="2"/>
  </w:num>
  <w:num w:numId="4" w16cid:durableId="1119029564">
    <w:abstractNumId w:val="0"/>
  </w:num>
  <w:num w:numId="5" w16cid:durableId="1770453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127"/>
    <w:rsid w:val="001720A0"/>
    <w:rsid w:val="00574127"/>
    <w:rsid w:val="00616FE7"/>
    <w:rsid w:val="0083317A"/>
    <w:rsid w:val="00AD78EE"/>
    <w:rsid w:val="00FD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4FC2E"/>
  <w15:chartTrackingRefBased/>
  <w15:docId w15:val="{4E1F019A-17CA-46E1-B4BB-38F91F8F6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127"/>
  </w:style>
  <w:style w:type="paragraph" w:styleId="Heading1">
    <w:name w:val="heading 1"/>
    <w:basedOn w:val="Normal"/>
    <w:next w:val="Normal"/>
    <w:link w:val="Heading1Char"/>
    <w:uiPriority w:val="9"/>
    <w:qFormat/>
    <w:rsid w:val="005741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41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1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1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1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1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1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1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1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1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741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1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1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1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1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1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1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1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1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1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1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1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1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127"/>
    <w:rPr>
      <w:i/>
      <w:iCs/>
      <w:color w:val="404040" w:themeColor="text1" w:themeTint="BF"/>
    </w:rPr>
  </w:style>
  <w:style w:type="paragraph" w:styleId="ListParagraph">
    <w:name w:val="List Paragraph"/>
    <w:aliases w:val="List Paragraph_a"/>
    <w:basedOn w:val="Normal"/>
    <w:uiPriority w:val="34"/>
    <w:qFormat/>
    <w:rsid w:val="005741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1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1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1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1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4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5844046E526E4893DA0B3E2A9BF0FF" ma:contentTypeVersion="11" ma:contentTypeDescription="Create a new document." ma:contentTypeScope="" ma:versionID="d8baa5747aaaf651ad2a6e9511148ae5">
  <xsd:schema xmlns:xsd="http://www.w3.org/2001/XMLSchema" xmlns:xs="http://www.w3.org/2001/XMLSchema" xmlns:p="http://schemas.microsoft.com/office/2006/metadata/properties" xmlns:ns2="23118dab-48df-4831-97e5-927007e6d512" xmlns:ns3="ca54313d-4c6c-41e8-8fe0-f18fdde04af3" targetNamespace="http://schemas.microsoft.com/office/2006/metadata/properties" ma:root="true" ma:fieldsID="a9d30e11c539849adcdac9746d3fab34" ns2:_="" ns3:_="">
    <xsd:import namespace="23118dab-48df-4831-97e5-927007e6d512"/>
    <xsd:import namespace="ca54313d-4c6c-41e8-8fe0-f18fdde04a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18dab-48df-4831-97e5-927007e6d5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abd5989-7fff-46ea-aeef-f8575643eb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54313d-4c6c-41e8-8fe0-f18fdde04af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44ea5c3-6b6e-42bd-b57e-63d43c11a668}" ma:internalName="TaxCatchAll" ma:showField="CatchAllData" ma:web="ca54313d-4c6c-41e8-8fe0-f18fdde04a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118dab-48df-4831-97e5-927007e6d512">
      <Terms xmlns="http://schemas.microsoft.com/office/infopath/2007/PartnerControls"/>
    </lcf76f155ced4ddcb4097134ff3c332f>
    <TaxCatchAll xmlns="ca54313d-4c6c-41e8-8fe0-f18fdde04af3" xsi:nil="true"/>
  </documentManagement>
</p:properties>
</file>

<file path=customXml/itemProps1.xml><?xml version="1.0" encoding="utf-8"?>
<ds:datastoreItem xmlns:ds="http://schemas.openxmlformats.org/officeDocument/2006/customXml" ds:itemID="{30B921FA-29F3-4691-AE04-AE64BD4C2597}"/>
</file>

<file path=customXml/itemProps2.xml><?xml version="1.0" encoding="utf-8"?>
<ds:datastoreItem xmlns:ds="http://schemas.openxmlformats.org/officeDocument/2006/customXml" ds:itemID="{B01FEF89-83E1-4F1B-8998-3950AECCC943}"/>
</file>

<file path=customXml/itemProps3.xml><?xml version="1.0" encoding="utf-8"?>
<ds:datastoreItem xmlns:ds="http://schemas.openxmlformats.org/officeDocument/2006/customXml" ds:itemID="{B03A8603-C475-4582-9B14-E22C2EFDCF6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3</Words>
  <Characters>2360</Characters>
  <Application>Microsoft Office Word</Application>
  <DocSecurity>0</DocSecurity>
  <Lines>19</Lines>
  <Paragraphs>5</Paragraphs>
  <ScaleCrop>false</ScaleCrop>
  <Company>Keele University</Company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na Bullock</dc:creator>
  <cp:keywords/>
  <dc:description/>
  <cp:lastModifiedBy>Laurna Bullock</cp:lastModifiedBy>
  <cp:revision>1</cp:revision>
  <dcterms:created xsi:type="dcterms:W3CDTF">2025-03-21T16:27:00Z</dcterms:created>
  <dcterms:modified xsi:type="dcterms:W3CDTF">2025-03-21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5844046E526E4893DA0B3E2A9BF0FF</vt:lpwstr>
  </property>
</Properties>
</file>